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420D5" w14:textId="17329753" w:rsidR="0029325A" w:rsidRPr="00F84A6A" w:rsidRDefault="00A82887" w:rsidP="00CC613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82887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A8288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C6138" w:rsidRPr="00F84A6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4D4AF1" w:rsidRPr="00F84A6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5303C" w:rsidRPr="00F84A6A">
        <w:rPr>
          <w:rFonts w:ascii="Times New Roman" w:hAnsi="Times New Roman" w:cs="Times New Roman"/>
          <w:b/>
          <w:bCs/>
          <w:sz w:val="20"/>
          <w:szCs w:val="20"/>
        </w:rPr>
        <w:t>1</w:t>
      </w:r>
    </w:p>
    <w:p w14:paraId="658620B1" w14:textId="3129EB03" w:rsidR="00CC6138" w:rsidRPr="00F84A6A" w:rsidRDefault="00CC6138" w:rsidP="00CC6138">
      <w:pPr>
        <w:rPr>
          <w:rFonts w:ascii="Times New Roman" w:hAnsi="Times New Roman" w:cs="Times New Roman"/>
          <w:sz w:val="20"/>
          <w:szCs w:val="20"/>
        </w:rPr>
      </w:pPr>
      <w:r w:rsidRPr="00F84A6A">
        <w:rPr>
          <w:rFonts w:ascii="Times New Roman" w:hAnsi="Times New Roman" w:cs="Times New Roman"/>
          <w:sz w:val="20"/>
          <w:szCs w:val="20"/>
        </w:rPr>
        <w:t>Sequences of shRNA</w:t>
      </w:r>
      <w:r w:rsidR="00E32A39" w:rsidRPr="00F84A6A">
        <w:rPr>
          <w:rFonts w:ascii="Times New Roman" w:hAnsi="Times New Roman" w:cs="Times New Roman"/>
          <w:sz w:val="20"/>
          <w:szCs w:val="20"/>
        </w:rPr>
        <w:t>,</w:t>
      </w:r>
      <w:r w:rsidR="00E32A39" w:rsidRPr="00F84A6A">
        <w:rPr>
          <w:sz w:val="20"/>
          <w:szCs w:val="20"/>
        </w:rPr>
        <w:t xml:space="preserve"> </w:t>
      </w:r>
      <w:r w:rsidR="00E32A39" w:rsidRPr="00F84A6A">
        <w:rPr>
          <w:rFonts w:ascii="Times New Roman" w:hAnsi="Times New Roman" w:cs="Times New Roman"/>
          <w:sz w:val="20"/>
          <w:szCs w:val="20"/>
        </w:rPr>
        <w:t>plasmid,</w:t>
      </w:r>
      <w:r w:rsidRPr="00F84A6A">
        <w:rPr>
          <w:rFonts w:ascii="Times New Roman" w:hAnsi="Times New Roman" w:cs="Times New Roman"/>
          <w:sz w:val="20"/>
          <w:szCs w:val="20"/>
        </w:rPr>
        <w:t xml:space="preserve"> and RNA oligo/inhibitor template</w:t>
      </w:r>
      <w:r w:rsidR="00527325" w:rsidRPr="00F84A6A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7"/>
        <w:tblW w:w="8867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5073"/>
      </w:tblGrid>
      <w:tr w:rsidR="00CC6138" w:rsidRPr="00F84A6A" w14:paraId="5886C9ED" w14:textId="77777777" w:rsidTr="00101786">
        <w:tc>
          <w:tcPr>
            <w:tcW w:w="2518" w:type="dxa"/>
            <w:tcBorders>
              <w:bottom w:val="single" w:sz="4" w:space="0" w:color="000000" w:themeColor="text1"/>
            </w:tcBorders>
          </w:tcPr>
          <w:p w14:paraId="65A122AE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 xml:space="preserve">Gene      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71BC5B21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5073" w:type="dxa"/>
            <w:tcBorders>
              <w:bottom w:val="single" w:sz="4" w:space="0" w:color="000000" w:themeColor="text1"/>
            </w:tcBorders>
          </w:tcPr>
          <w:p w14:paraId="6200ECBC" w14:textId="77777777" w:rsidR="00CC6138" w:rsidRPr="00F84A6A" w:rsidRDefault="00CC6138" w:rsidP="0010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Sequence(5'-&gt;3')</w:t>
            </w:r>
          </w:p>
        </w:tc>
      </w:tr>
      <w:tr w:rsidR="00CC6138" w:rsidRPr="00F84A6A" w14:paraId="6DAC60A5" w14:textId="77777777" w:rsidTr="00101786">
        <w:tc>
          <w:tcPr>
            <w:tcW w:w="2518" w:type="dxa"/>
            <w:tcBorders>
              <w:top w:val="single" w:sz="4" w:space="0" w:color="000000" w:themeColor="text1"/>
              <w:bottom w:val="nil"/>
            </w:tcBorders>
          </w:tcPr>
          <w:p w14:paraId="45FD7CF0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nil"/>
            </w:tcBorders>
          </w:tcPr>
          <w:p w14:paraId="28AED5FC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073" w:type="dxa"/>
            <w:tcBorders>
              <w:top w:val="single" w:sz="4" w:space="0" w:color="000000" w:themeColor="text1"/>
              <w:bottom w:val="nil"/>
            </w:tcBorders>
          </w:tcPr>
          <w:p w14:paraId="5653F35F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CACCGTTCTCCGAACGTGTCACGTCAAGAGATTACGTGACACGTTCGGAGAATTTTTTG</w:t>
            </w:r>
          </w:p>
        </w:tc>
      </w:tr>
      <w:tr w:rsidR="00CC6138" w:rsidRPr="00F84A6A" w14:paraId="4C0D9331" w14:textId="77777777" w:rsidTr="00101786">
        <w:tc>
          <w:tcPr>
            <w:tcW w:w="2518" w:type="dxa"/>
            <w:tcBorders>
              <w:top w:val="nil"/>
              <w:bottom w:val="nil"/>
            </w:tcBorders>
          </w:tcPr>
          <w:p w14:paraId="090491AE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557DE1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073" w:type="dxa"/>
            <w:tcBorders>
              <w:top w:val="nil"/>
              <w:bottom w:val="nil"/>
            </w:tcBorders>
          </w:tcPr>
          <w:p w14:paraId="5DCAE705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GATCCAAAAAAGTTCTCCGAACGTGTCACGTAATCTCTTGACGTGACACGTTCGGAGAAC</w:t>
            </w:r>
          </w:p>
        </w:tc>
      </w:tr>
      <w:tr w:rsidR="00CC6138" w:rsidRPr="00F84A6A" w14:paraId="56A06970" w14:textId="77777777" w:rsidTr="00101786">
        <w:tc>
          <w:tcPr>
            <w:tcW w:w="2518" w:type="dxa"/>
            <w:tcBorders>
              <w:top w:val="nil"/>
              <w:bottom w:val="nil"/>
            </w:tcBorders>
          </w:tcPr>
          <w:p w14:paraId="3FD4999D" w14:textId="5B21C00D" w:rsidR="00CC6138" w:rsidRPr="00F84A6A" w:rsidRDefault="00254730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sh-UPF1-1</w:t>
            </w:r>
            <w:r w:rsidR="00CC6138" w:rsidRPr="00F84A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15FB91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073" w:type="dxa"/>
            <w:tcBorders>
              <w:top w:val="nil"/>
              <w:bottom w:val="nil"/>
            </w:tcBorders>
          </w:tcPr>
          <w:p w14:paraId="1860DA39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CCGGGCAAGGTATGGCGTCATCATTCTCGAGAATGATGACGCCATACCTTGCTTTTTG</w:t>
            </w:r>
          </w:p>
        </w:tc>
      </w:tr>
      <w:tr w:rsidR="00CC6138" w:rsidRPr="00F84A6A" w14:paraId="174716DD" w14:textId="77777777" w:rsidTr="00101786">
        <w:tc>
          <w:tcPr>
            <w:tcW w:w="2518" w:type="dxa"/>
            <w:tcBorders>
              <w:top w:val="nil"/>
            </w:tcBorders>
          </w:tcPr>
          <w:p w14:paraId="62F9D862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5EF1A9E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073" w:type="dxa"/>
            <w:tcBorders>
              <w:top w:val="nil"/>
            </w:tcBorders>
          </w:tcPr>
          <w:p w14:paraId="60DCF244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GATCCAAAAAGCAAGGTATGGCGTCATCATTCTCGAGAATGATGACGCCATACCTTGC</w:t>
            </w:r>
          </w:p>
        </w:tc>
      </w:tr>
      <w:tr w:rsidR="00CC6138" w:rsidRPr="00F84A6A" w14:paraId="68473053" w14:textId="77777777" w:rsidTr="00101786">
        <w:tc>
          <w:tcPr>
            <w:tcW w:w="2518" w:type="dxa"/>
            <w:tcBorders>
              <w:top w:val="nil"/>
            </w:tcBorders>
          </w:tcPr>
          <w:p w14:paraId="1D44CEF0" w14:textId="62590E4D" w:rsidR="00CC6138" w:rsidRPr="00F84A6A" w:rsidRDefault="00254730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sh-UPF1-2</w:t>
            </w:r>
          </w:p>
        </w:tc>
        <w:tc>
          <w:tcPr>
            <w:tcW w:w="1276" w:type="dxa"/>
            <w:tcBorders>
              <w:top w:val="nil"/>
            </w:tcBorders>
          </w:tcPr>
          <w:p w14:paraId="73C39EEE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073" w:type="dxa"/>
            <w:tcBorders>
              <w:top w:val="nil"/>
            </w:tcBorders>
          </w:tcPr>
          <w:p w14:paraId="32B5172F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CCGGCCAACCCGATAAACCGATGTTCTCGAGAACATCGGTTTATCGGGTTGGTTTTTG</w:t>
            </w:r>
          </w:p>
        </w:tc>
      </w:tr>
      <w:tr w:rsidR="00CC6138" w:rsidRPr="00F84A6A" w14:paraId="6CC7A5FC" w14:textId="77777777" w:rsidTr="00101786">
        <w:tc>
          <w:tcPr>
            <w:tcW w:w="2518" w:type="dxa"/>
            <w:tcBorders>
              <w:top w:val="nil"/>
            </w:tcBorders>
          </w:tcPr>
          <w:p w14:paraId="0E15E095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8557457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073" w:type="dxa"/>
            <w:tcBorders>
              <w:top w:val="nil"/>
            </w:tcBorders>
          </w:tcPr>
          <w:p w14:paraId="015D2100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GATCCAAAAACCAACCCGATAAACCGATGTTCTCGAGAACATCGGTTTATCGGGTTGG</w:t>
            </w:r>
          </w:p>
        </w:tc>
      </w:tr>
      <w:tr w:rsidR="00CC6138" w:rsidRPr="00F84A6A" w14:paraId="3A0263CE" w14:textId="77777777" w:rsidTr="00101786">
        <w:tc>
          <w:tcPr>
            <w:tcW w:w="2518" w:type="dxa"/>
            <w:tcBorders>
              <w:top w:val="nil"/>
            </w:tcBorders>
          </w:tcPr>
          <w:p w14:paraId="42379C19" w14:textId="4D27ABEA" w:rsidR="00CC6138" w:rsidRPr="00F84A6A" w:rsidRDefault="00254730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sh-UPF1-3</w:t>
            </w:r>
          </w:p>
        </w:tc>
        <w:tc>
          <w:tcPr>
            <w:tcW w:w="1276" w:type="dxa"/>
            <w:tcBorders>
              <w:top w:val="nil"/>
            </w:tcBorders>
          </w:tcPr>
          <w:p w14:paraId="6A6C5182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073" w:type="dxa"/>
            <w:tcBorders>
              <w:top w:val="nil"/>
            </w:tcBorders>
          </w:tcPr>
          <w:p w14:paraId="587FCDAE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CCGGGCCTACCAGTACCAGAACATACTCGAG TATGTTCTGGTACTGGTAGGC TTTTTG</w:t>
            </w:r>
          </w:p>
        </w:tc>
      </w:tr>
      <w:tr w:rsidR="00CC6138" w:rsidRPr="00F84A6A" w14:paraId="2C9F9D3E" w14:textId="77777777" w:rsidTr="00101786">
        <w:tc>
          <w:tcPr>
            <w:tcW w:w="2518" w:type="dxa"/>
            <w:tcBorders>
              <w:top w:val="nil"/>
            </w:tcBorders>
          </w:tcPr>
          <w:p w14:paraId="08BB9647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F80DD5D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073" w:type="dxa"/>
            <w:tcBorders>
              <w:top w:val="nil"/>
            </w:tcBorders>
          </w:tcPr>
          <w:p w14:paraId="2DB8FBC6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GATCCAAAAAGCCTACCAGTACCAGAACATACTCGAGTATGTTCTGGTACTGTAGGC</w:t>
            </w:r>
          </w:p>
        </w:tc>
      </w:tr>
      <w:tr w:rsidR="00CC6138" w:rsidRPr="00F84A6A" w14:paraId="224A13AC" w14:textId="77777777" w:rsidTr="00101786">
        <w:tc>
          <w:tcPr>
            <w:tcW w:w="2518" w:type="dxa"/>
          </w:tcPr>
          <w:p w14:paraId="026023DA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 xml:space="preserve">LINC00963-RNAi-1    </w:t>
            </w:r>
          </w:p>
        </w:tc>
        <w:tc>
          <w:tcPr>
            <w:tcW w:w="1276" w:type="dxa"/>
          </w:tcPr>
          <w:p w14:paraId="3D4C0AE2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073" w:type="dxa"/>
          </w:tcPr>
          <w:p w14:paraId="294A4BC8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CCGGGAGCTTTCCAGCCTGTGCTAACTCGAGTTAGCACAGGCTGGAAAGCTTTTTTG</w:t>
            </w:r>
          </w:p>
        </w:tc>
      </w:tr>
      <w:tr w:rsidR="00CC6138" w:rsidRPr="00F84A6A" w14:paraId="036F1629" w14:textId="77777777" w:rsidTr="00101786">
        <w:tc>
          <w:tcPr>
            <w:tcW w:w="2518" w:type="dxa"/>
          </w:tcPr>
          <w:p w14:paraId="0EE16310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A20B6A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073" w:type="dxa"/>
          </w:tcPr>
          <w:p w14:paraId="1E9CE0F7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AATTCAAAAAGAGCTTTCCAGCCTGTGCTAACTCGAGTTAGCACAGGCTGGAAAGCTC</w:t>
            </w:r>
          </w:p>
        </w:tc>
      </w:tr>
      <w:tr w:rsidR="00CC6138" w:rsidRPr="00F84A6A" w14:paraId="3CB0CCCD" w14:textId="77777777" w:rsidTr="00101786">
        <w:tc>
          <w:tcPr>
            <w:tcW w:w="2518" w:type="dxa"/>
          </w:tcPr>
          <w:p w14:paraId="57B1DFBC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 xml:space="preserve">LINC00963-RNAi-2   </w:t>
            </w:r>
          </w:p>
        </w:tc>
        <w:tc>
          <w:tcPr>
            <w:tcW w:w="1276" w:type="dxa"/>
          </w:tcPr>
          <w:p w14:paraId="5DE11C04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073" w:type="dxa"/>
          </w:tcPr>
          <w:p w14:paraId="1FFCB4CD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CACCGGCAAGTGCTTTCAACTCTCTCTCGAGAGAGAGTTGAAAGCACTTGCCTTTTTG</w:t>
            </w:r>
          </w:p>
        </w:tc>
      </w:tr>
      <w:tr w:rsidR="00CC6138" w:rsidRPr="00F84A6A" w14:paraId="79D58395" w14:textId="77777777" w:rsidTr="00101786">
        <w:tc>
          <w:tcPr>
            <w:tcW w:w="2518" w:type="dxa"/>
          </w:tcPr>
          <w:p w14:paraId="65ADB461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3EDDA42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073" w:type="dxa"/>
          </w:tcPr>
          <w:p w14:paraId="66DAFAD4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GATCCAAAAAGGCAAGTGCTTTCAACTCTCTCTCGAGAGAGAGTTGAAAGCACTTGCC</w:t>
            </w:r>
          </w:p>
        </w:tc>
      </w:tr>
      <w:tr w:rsidR="00CC6138" w:rsidRPr="00F84A6A" w14:paraId="01EFE0BE" w14:textId="77777777" w:rsidTr="00101786">
        <w:tc>
          <w:tcPr>
            <w:tcW w:w="2518" w:type="dxa"/>
          </w:tcPr>
          <w:p w14:paraId="0F25F2E7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 xml:space="preserve">LINC00963-RNAi-3    </w:t>
            </w:r>
          </w:p>
        </w:tc>
        <w:tc>
          <w:tcPr>
            <w:tcW w:w="1276" w:type="dxa"/>
          </w:tcPr>
          <w:p w14:paraId="3DE4407D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073" w:type="dxa"/>
          </w:tcPr>
          <w:p w14:paraId="788ADA91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CACCGCCACCCGGAATTACAATTCTCTCGAGAGAATTGTAATTCCGGGTGGCTTTTTG</w:t>
            </w:r>
          </w:p>
        </w:tc>
      </w:tr>
      <w:tr w:rsidR="00CC6138" w:rsidRPr="00F84A6A" w14:paraId="3719B81D" w14:textId="77777777" w:rsidTr="00101786">
        <w:tc>
          <w:tcPr>
            <w:tcW w:w="2518" w:type="dxa"/>
          </w:tcPr>
          <w:p w14:paraId="6A8D9A6F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6A841E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073" w:type="dxa"/>
          </w:tcPr>
          <w:p w14:paraId="725B640A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GATCCAAAAAGCCACCCGGAATTACAATTCTCTCGAGAGAATTGTAATTCCGGGTGGC</w:t>
            </w:r>
          </w:p>
        </w:tc>
      </w:tr>
      <w:tr w:rsidR="00CC6138" w:rsidRPr="00F84A6A" w14:paraId="653A6415" w14:textId="77777777" w:rsidTr="00101786">
        <w:tc>
          <w:tcPr>
            <w:tcW w:w="2518" w:type="dxa"/>
          </w:tcPr>
          <w:p w14:paraId="70B8FA56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miR-Stable Negative Control</w:t>
            </w:r>
          </w:p>
        </w:tc>
        <w:tc>
          <w:tcPr>
            <w:tcW w:w="1276" w:type="dxa"/>
          </w:tcPr>
          <w:p w14:paraId="0368B23A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073" w:type="dxa"/>
          </w:tcPr>
          <w:p w14:paraId="628A0DA5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UUCUCCGAACGUGUCACGUTT</w:t>
            </w:r>
          </w:p>
        </w:tc>
      </w:tr>
      <w:tr w:rsidR="00CC6138" w:rsidRPr="00F84A6A" w14:paraId="043719BE" w14:textId="77777777" w:rsidTr="00101786">
        <w:tc>
          <w:tcPr>
            <w:tcW w:w="2518" w:type="dxa"/>
          </w:tcPr>
          <w:p w14:paraId="0C1E5E1C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0D21E8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073" w:type="dxa"/>
          </w:tcPr>
          <w:p w14:paraId="06DA6A92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ACGUGACACGUUCGGAGAATT</w:t>
            </w:r>
          </w:p>
        </w:tc>
      </w:tr>
      <w:tr w:rsidR="00CC6138" w:rsidRPr="00F84A6A" w14:paraId="4AE0F954" w14:textId="77777777" w:rsidTr="00101786">
        <w:tc>
          <w:tcPr>
            <w:tcW w:w="2518" w:type="dxa"/>
          </w:tcPr>
          <w:p w14:paraId="50E33210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Agomir-508-5p</w:t>
            </w:r>
          </w:p>
        </w:tc>
        <w:tc>
          <w:tcPr>
            <w:tcW w:w="1276" w:type="dxa"/>
          </w:tcPr>
          <w:p w14:paraId="370477D0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073" w:type="dxa"/>
          </w:tcPr>
          <w:p w14:paraId="417544E6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UACUCCAGAGGGCGUCACUCAUG</w:t>
            </w:r>
          </w:p>
        </w:tc>
      </w:tr>
      <w:tr w:rsidR="00CC6138" w:rsidRPr="00F84A6A" w14:paraId="772DE6BE" w14:textId="77777777" w:rsidTr="00101786">
        <w:tc>
          <w:tcPr>
            <w:tcW w:w="2518" w:type="dxa"/>
          </w:tcPr>
          <w:p w14:paraId="33C9FA30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8FC1C7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5073" w:type="dxa"/>
          </w:tcPr>
          <w:p w14:paraId="3409CDEE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UGAGUGACGCCCUCUGGAGUAUU</w:t>
            </w:r>
          </w:p>
        </w:tc>
      </w:tr>
      <w:tr w:rsidR="00CC6138" w:rsidRPr="00F84A6A" w14:paraId="19134563" w14:textId="77777777" w:rsidTr="00101786">
        <w:tc>
          <w:tcPr>
            <w:tcW w:w="2518" w:type="dxa"/>
          </w:tcPr>
          <w:p w14:paraId="36FA0B93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miR-Inhibitor Negative Control</w:t>
            </w:r>
          </w:p>
        </w:tc>
        <w:tc>
          <w:tcPr>
            <w:tcW w:w="1276" w:type="dxa"/>
          </w:tcPr>
          <w:p w14:paraId="319AC651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3" w:type="dxa"/>
          </w:tcPr>
          <w:p w14:paraId="19B6E8F2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AGUACUUUUGUGUAGUACAA</w:t>
            </w:r>
          </w:p>
        </w:tc>
      </w:tr>
      <w:tr w:rsidR="00CC6138" w:rsidRPr="00F84A6A" w14:paraId="684F98DB" w14:textId="77777777" w:rsidTr="00101786">
        <w:tc>
          <w:tcPr>
            <w:tcW w:w="2518" w:type="dxa"/>
          </w:tcPr>
          <w:p w14:paraId="1359A6A8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Antagomir-508-5p</w:t>
            </w:r>
          </w:p>
        </w:tc>
        <w:tc>
          <w:tcPr>
            <w:tcW w:w="1276" w:type="dxa"/>
          </w:tcPr>
          <w:p w14:paraId="715B3DA4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3" w:type="dxa"/>
          </w:tcPr>
          <w:p w14:paraId="5458A8C6" w14:textId="77777777" w:rsidR="00CC6138" w:rsidRPr="00F84A6A" w:rsidRDefault="00CC6138" w:rsidP="0010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A6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84A6A">
              <w:rPr>
                <w:rFonts w:ascii="Times New Roman" w:hAnsi="Times New Roman" w:cs="Times New Roman"/>
                <w:sz w:val="20"/>
                <w:szCs w:val="20"/>
              </w:rPr>
              <w:t>AUGAGUGACGCCCUCUGGAGUA</w:t>
            </w:r>
          </w:p>
        </w:tc>
      </w:tr>
    </w:tbl>
    <w:p w14:paraId="0C2F387D" w14:textId="77777777" w:rsidR="00735373" w:rsidRPr="00F84A6A" w:rsidRDefault="00735373">
      <w:pPr>
        <w:rPr>
          <w:sz w:val="20"/>
          <w:szCs w:val="20"/>
        </w:rPr>
      </w:pPr>
    </w:p>
    <w:sectPr w:rsidR="00735373" w:rsidRPr="00F84A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3EB2D" w14:textId="77777777" w:rsidR="00E91650" w:rsidRDefault="00E91650" w:rsidP="00CC6138">
      <w:r>
        <w:separator/>
      </w:r>
    </w:p>
  </w:endnote>
  <w:endnote w:type="continuationSeparator" w:id="0">
    <w:p w14:paraId="6123A624" w14:textId="77777777" w:rsidR="00E91650" w:rsidRDefault="00E91650" w:rsidP="00CC6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1245C" w14:textId="77777777" w:rsidR="00E91650" w:rsidRDefault="00E91650" w:rsidP="00CC6138">
      <w:r>
        <w:separator/>
      </w:r>
    </w:p>
  </w:footnote>
  <w:footnote w:type="continuationSeparator" w:id="0">
    <w:p w14:paraId="51E06ABA" w14:textId="77777777" w:rsidR="00E91650" w:rsidRDefault="00E91650" w:rsidP="00CC6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0NTMzsTAztjQyNjdQ0lEKTi0uzszPAykwrgUAjG4AaywAAAA="/>
    <w:docVar w:name="KY_MEDREF_DOCUID" w:val="{E2FB1B5F-EF72-4A93-8F85-41FF8666C853}"/>
    <w:docVar w:name="KY_MEDREF_VERSION" w:val="3"/>
  </w:docVars>
  <w:rsids>
    <w:rsidRoot w:val="00CC6138"/>
    <w:rsid w:val="000A4204"/>
    <w:rsid w:val="0025303C"/>
    <w:rsid w:val="00254730"/>
    <w:rsid w:val="0029325A"/>
    <w:rsid w:val="004D4AF1"/>
    <w:rsid w:val="00527325"/>
    <w:rsid w:val="005A281D"/>
    <w:rsid w:val="005B7A0B"/>
    <w:rsid w:val="00613EC4"/>
    <w:rsid w:val="00735373"/>
    <w:rsid w:val="00A82887"/>
    <w:rsid w:val="00CC6138"/>
    <w:rsid w:val="00E32A39"/>
    <w:rsid w:val="00E91650"/>
    <w:rsid w:val="00F84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AB582"/>
  <w15:chartTrackingRefBased/>
  <w15:docId w15:val="{8C54F7DD-F9DD-43BF-8C17-5D881AAF9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13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6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61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6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6138"/>
    <w:rPr>
      <w:sz w:val="18"/>
      <w:szCs w:val="18"/>
    </w:rPr>
  </w:style>
  <w:style w:type="table" w:styleId="a7">
    <w:name w:val="Table Grid"/>
    <w:basedOn w:val="a1"/>
    <w:uiPriority w:val="59"/>
    <w:rsid w:val="00CC613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仙女呀</dc:creator>
  <cp:keywords/>
  <dc:description/>
  <cp:lastModifiedBy>小 仙女呀</cp:lastModifiedBy>
  <cp:revision>9</cp:revision>
  <dcterms:created xsi:type="dcterms:W3CDTF">2021-07-09T15:23:00Z</dcterms:created>
  <dcterms:modified xsi:type="dcterms:W3CDTF">2021-12-15T16:32:00Z</dcterms:modified>
</cp:coreProperties>
</file>